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8A923" w14:textId="5335D394" w:rsidR="007F6B23" w:rsidRDefault="002F7485" w:rsidP="00807CC8">
      <w:pPr>
        <w:rPr>
          <w:b/>
          <w:bCs/>
        </w:rPr>
      </w:pPr>
      <w:r w:rsidRPr="00D846E2">
        <w:rPr>
          <w:b/>
          <w:bCs/>
        </w:rPr>
        <w:t>APPENDIX</w:t>
      </w:r>
      <w:r w:rsidR="008765EF" w:rsidRPr="00D846E2">
        <w:rPr>
          <w:b/>
          <w:bCs/>
        </w:rPr>
        <w:t xml:space="preserve"> 1</w:t>
      </w:r>
      <w:r w:rsidRPr="00D846E2">
        <w:rPr>
          <w:b/>
          <w:bCs/>
        </w:rPr>
        <w:t xml:space="preserve"> –</w:t>
      </w:r>
      <w:r w:rsidR="00BC0C26">
        <w:rPr>
          <w:b/>
          <w:bCs/>
        </w:rPr>
        <w:t>S</w:t>
      </w:r>
      <w:r w:rsidR="006F516F">
        <w:rPr>
          <w:b/>
          <w:bCs/>
        </w:rPr>
        <w:t>urvey questions</w:t>
      </w:r>
      <w:r w:rsidR="00B77D52">
        <w:rPr>
          <w:b/>
          <w:bCs/>
        </w:rPr>
        <w:t xml:space="preserve"> embedded within the Learning Management System</w:t>
      </w:r>
      <w:r w:rsidR="008765EF" w:rsidRPr="00D846E2">
        <w:rPr>
          <w:b/>
          <w:bCs/>
        </w:rPr>
        <w:t>.</w:t>
      </w:r>
    </w:p>
    <w:p w14:paraId="2CEC6067" w14:textId="54E2CB24" w:rsidR="007F6B23" w:rsidRDefault="00D35D24" w:rsidP="00807CC8">
      <w:pPr>
        <w:rPr>
          <w:b/>
          <w:bCs/>
        </w:rPr>
      </w:pPr>
      <w:r>
        <w:rPr>
          <w:b/>
          <w:bCs/>
        </w:rPr>
        <w:t>^</w:t>
      </w:r>
      <w:r w:rsidR="007F6B23">
        <w:rPr>
          <w:b/>
          <w:bCs/>
        </w:rPr>
        <w:t>indicates questions asked pre-training only</w:t>
      </w:r>
      <w:r w:rsidR="00964CE4">
        <w:rPr>
          <w:b/>
          <w:bCs/>
        </w:rPr>
        <w:t xml:space="preserve"> </w:t>
      </w:r>
    </w:p>
    <w:p w14:paraId="7C7278E6" w14:textId="79FE5413" w:rsidR="009B545B" w:rsidRDefault="00964CE4" w:rsidP="00807CC8">
      <w:pPr>
        <w:rPr>
          <w:b/>
          <w:bCs/>
        </w:rPr>
      </w:pPr>
      <w:r>
        <w:rPr>
          <w:b/>
          <w:bCs/>
        </w:rPr>
        <w:t xml:space="preserve">*indicates questions asked </w:t>
      </w:r>
      <w:r w:rsidR="009B545B">
        <w:rPr>
          <w:b/>
          <w:bCs/>
        </w:rPr>
        <w:t xml:space="preserve">pre-and </w:t>
      </w:r>
      <w:r w:rsidR="00B83C38">
        <w:rPr>
          <w:b/>
          <w:bCs/>
        </w:rPr>
        <w:t>post-training</w:t>
      </w:r>
    </w:p>
    <w:p w14:paraId="13343722" w14:textId="7E37736B" w:rsidR="008765EF" w:rsidRDefault="009B545B" w:rsidP="00807CC8">
      <w:pPr>
        <w:rPr>
          <w:b/>
          <w:bCs/>
          <w:u w:val="single"/>
        </w:rPr>
      </w:pPr>
      <w:r>
        <w:rPr>
          <w:b/>
          <w:bCs/>
        </w:rPr>
        <w:t>†indicates questions asked post-training only</w:t>
      </w:r>
      <w:r w:rsidR="00432A65" w:rsidRPr="00D846E2">
        <w:rPr>
          <w:b/>
          <w:bCs/>
        </w:rPr>
        <w:br/>
      </w:r>
    </w:p>
    <w:p w14:paraId="2BE46006" w14:textId="7344893D" w:rsidR="00C7165F" w:rsidRDefault="00C7165F"/>
    <w:p w14:paraId="6EB2A678" w14:textId="60095E87" w:rsidR="002F7485" w:rsidRPr="002F7485" w:rsidRDefault="00D35D24" w:rsidP="002F7485">
      <w:r>
        <w:rPr>
          <w:b/>
          <w:bCs/>
        </w:rPr>
        <w:t>^</w:t>
      </w:r>
      <w:r w:rsidR="002F7485">
        <w:t xml:space="preserve">1. </w:t>
      </w:r>
      <w:r w:rsidR="002F7485" w:rsidRPr="002F7485">
        <w:t>Please indicate your main work role:</w:t>
      </w:r>
      <w:r w:rsidR="002F7485">
        <w:br/>
      </w:r>
    </w:p>
    <w:p w14:paraId="36C05172" w14:textId="464777B4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hysiotherapist delivering clinical care to patients</w:t>
      </w:r>
    </w:p>
    <w:p w14:paraId="6C2B9421" w14:textId="38BC2BDF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ther health professional delivering clinical care to patients</w:t>
      </w:r>
    </w:p>
    <w:p w14:paraId="421CD55A" w14:textId="43986341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Education of physiotherapy students</w:t>
      </w:r>
    </w:p>
    <w:p w14:paraId="486C6867" w14:textId="1D5F2F4F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Education of other health professional students</w:t>
      </w:r>
    </w:p>
    <w:p w14:paraId="153DBC64" w14:textId="45DB904B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hysio researcher</w:t>
      </w:r>
    </w:p>
    <w:p w14:paraId="3E35A112" w14:textId="58E5E4C3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ther health professional researcher</w:t>
      </w:r>
    </w:p>
    <w:p w14:paraId="2D4DD750" w14:textId="55DC7166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hysiotherapy student</w:t>
      </w:r>
    </w:p>
    <w:p w14:paraId="53B7A48C" w14:textId="023391F3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ther health professional student</w:t>
      </w:r>
    </w:p>
    <w:p w14:paraId="2B3B1E04" w14:textId="19B9FEF6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ther</w:t>
      </w:r>
    </w:p>
    <w:p w14:paraId="15FB3AF3" w14:textId="77777777" w:rsidR="002F7485" w:rsidRPr="002F7485" w:rsidRDefault="002F7485" w:rsidP="002F7485">
      <w:pPr>
        <w:shd w:val="clear" w:color="auto" w:fill="FFFFFF"/>
        <w:rPr>
          <w:rFonts w:ascii="Helvetica Neue" w:hAnsi="Helvetica Neue"/>
          <w:color w:val="31465C"/>
          <w:sz w:val="21"/>
          <w:szCs w:val="21"/>
          <w:lang w:eastAsia="en-AU"/>
        </w:rPr>
      </w:pPr>
      <w:r w:rsidRPr="002F7485">
        <w:rPr>
          <w:rFonts w:ascii="Helvetica Neue" w:hAnsi="Helvetica Neue"/>
          <w:color w:val="31465C"/>
          <w:sz w:val="21"/>
          <w:szCs w:val="21"/>
          <w:lang w:eastAsia="en-AU"/>
        </w:rPr>
        <w:t> </w:t>
      </w:r>
    </w:p>
    <w:p w14:paraId="7F6CB753" w14:textId="4AFD8927" w:rsidR="00231523" w:rsidRDefault="00231523"/>
    <w:p w14:paraId="6A84DFDF" w14:textId="1087665A" w:rsidR="00231523" w:rsidRDefault="00D35D24" w:rsidP="00231523">
      <w:r>
        <w:rPr>
          <w:b/>
          <w:bCs/>
        </w:rPr>
        <w:t>^</w:t>
      </w:r>
      <w:r w:rsidR="002F7485">
        <w:t xml:space="preserve">2. </w:t>
      </w:r>
      <w:r w:rsidR="002F7485" w:rsidRPr="002F7485">
        <w:t>Which of the following health professionals are you?</w:t>
      </w:r>
      <w:r w:rsidR="002F7485">
        <w:br/>
      </w:r>
    </w:p>
    <w:p w14:paraId="000F46C9" w14:textId="7B5D1AE2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hysiotherapist/physical therapist</w:t>
      </w:r>
    </w:p>
    <w:p w14:paraId="3DDD5BC5" w14:textId="606161B1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Chiropractor</w:t>
      </w:r>
    </w:p>
    <w:p w14:paraId="12ED9A85" w14:textId="71D0E6C9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Rheumatologist</w:t>
      </w:r>
    </w:p>
    <w:p w14:paraId="7632B11D" w14:textId="538C7F6C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General practitioner/family physician</w:t>
      </w:r>
    </w:p>
    <w:p w14:paraId="50013404" w14:textId="61BA2C9F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Sport and Exercise Medicine Physician</w:t>
      </w:r>
    </w:p>
    <w:p w14:paraId="3E4EC912" w14:textId="26E41C2F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rthopaedic surgeon</w:t>
      </w:r>
    </w:p>
    <w:p w14:paraId="181A03E1" w14:textId="296BD9BF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Dietician</w:t>
      </w:r>
    </w:p>
    <w:p w14:paraId="298D3DF8" w14:textId="635B5232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odiatrist</w:t>
      </w:r>
    </w:p>
    <w:p w14:paraId="6DDE9E77" w14:textId="2CB3257D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Radiologist</w:t>
      </w:r>
    </w:p>
    <w:p w14:paraId="6FB20353" w14:textId="7CFADD1A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ther</w:t>
      </w:r>
    </w:p>
    <w:p w14:paraId="74A8D728" w14:textId="004F5F7F" w:rsidR="002F7485" w:rsidRDefault="002F7485" w:rsidP="00231523"/>
    <w:p w14:paraId="2B2B38FA" w14:textId="34359FAB" w:rsidR="00231523" w:rsidRDefault="00231523" w:rsidP="00231523"/>
    <w:p w14:paraId="083B3C97" w14:textId="70B27FBB" w:rsidR="00231523" w:rsidRDefault="00D35D24" w:rsidP="00231523">
      <w:r>
        <w:rPr>
          <w:b/>
          <w:bCs/>
        </w:rPr>
        <w:t>^</w:t>
      </w:r>
      <w:r w:rsidR="002F7485">
        <w:t xml:space="preserve">3. </w:t>
      </w:r>
      <w:r w:rsidR="00231523">
        <w:t>Where do you live</w:t>
      </w:r>
      <w:r w:rsidR="00FA3FF0">
        <w:t>?</w:t>
      </w:r>
      <w:r w:rsidR="002F7485">
        <w:br/>
      </w:r>
    </w:p>
    <w:p w14:paraId="7838FDD9" w14:textId="7515C1D8" w:rsidR="00217826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Africa</w:t>
      </w:r>
    </w:p>
    <w:p w14:paraId="511CF000" w14:textId="2C5B8D9B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Asia</w:t>
      </w:r>
    </w:p>
    <w:p w14:paraId="4F542CB4" w14:textId="162875C4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Australia</w:t>
      </w:r>
    </w:p>
    <w:p w14:paraId="293AA178" w14:textId="1E12E035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Europe</w:t>
      </w:r>
    </w:p>
    <w:p w14:paraId="34BF9FA8" w14:textId="1D456E85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North America</w:t>
      </w:r>
    </w:p>
    <w:p w14:paraId="03064403" w14:textId="081A29B5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acific Islands</w:t>
      </w:r>
      <w:r w:rsidR="00CA3895">
        <w:rPr>
          <w:rFonts w:ascii="Times New Roman" w:eastAsia="Times New Roman" w:hAnsi="Times New Roman" w:cs="Times New Roman"/>
        </w:rPr>
        <w:t xml:space="preserve"> (</w:t>
      </w:r>
      <w:proofErr w:type="gramStart"/>
      <w:r w:rsidR="00CA3895">
        <w:rPr>
          <w:rFonts w:ascii="Times New Roman" w:eastAsia="Times New Roman" w:hAnsi="Times New Roman" w:cs="Times New Roman"/>
        </w:rPr>
        <w:t>e.g.</w:t>
      </w:r>
      <w:proofErr w:type="gramEnd"/>
      <w:r w:rsidR="00CA3895">
        <w:rPr>
          <w:rFonts w:ascii="Times New Roman" w:eastAsia="Times New Roman" w:hAnsi="Times New Roman" w:cs="Times New Roman"/>
        </w:rPr>
        <w:t xml:space="preserve"> New Zealand, Fiji, Tonga)</w:t>
      </w:r>
    </w:p>
    <w:p w14:paraId="35E3F382" w14:textId="22C4F29F" w:rsidR="002F7485" w:rsidRPr="002F7485" w:rsidRDefault="002F7485" w:rsidP="002F748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South America</w:t>
      </w:r>
    </w:p>
    <w:p w14:paraId="6BEC6216" w14:textId="30EA5861" w:rsidR="002F7485" w:rsidRDefault="002F7485" w:rsidP="002F7485"/>
    <w:p w14:paraId="73FD6367" w14:textId="77777777" w:rsidR="002F7485" w:rsidRDefault="002F7485" w:rsidP="002F7485"/>
    <w:p w14:paraId="75C64DA2" w14:textId="2606D287" w:rsidR="00217826" w:rsidRDefault="00D35D24" w:rsidP="00231523">
      <w:r>
        <w:rPr>
          <w:b/>
          <w:bCs/>
        </w:rPr>
        <w:t>^</w:t>
      </w:r>
      <w:r w:rsidR="002F7485">
        <w:t xml:space="preserve">4. </w:t>
      </w:r>
      <w:r w:rsidR="0088386A">
        <w:t>How</w:t>
      </w:r>
      <w:r w:rsidR="00217826">
        <w:t xml:space="preserve"> many patients do you treat</w:t>
      </w:r>
      <w:r w:rsidR="0088386A">
        <w:t>,</w:t>
      </w:r>
      <w:r w:rsidR="00217826">
        <w:t xml:space="preserve"> on average</w:t>
      </w:r>
      <w:r w:rsidR="0088386A">
        <w:t>,</w:t>
      </w:r>
      <w:r w:rsidR="00217826">
        <w:t xml:space="preserve"> in a month with </w:t>
      </w:r>
      <w:r w:rsidR="0088386A">
        <w:t xml:space="preserve">knee </w:t>
      </w:r>
      <w:r w:rsidR="00217826">
        <w:t xml:space="preserve">osteoarthritis? </w:t>
      </w:r>
    </w:p>
    <w:p w14:paraId="542E60D1" w14:textId="124523F8" w:rsidR="002F7485" w:rsidRDefault="002F7485" w:rsidP="00231523"/>
    <w:p w14:paraId="0181A61B" w14:textId="1243F9F6" w:rsidR="002F7485" w:rsidRDefault="00D35D24" w:rsidP="00231523">
      <w:r>
        <w:rPr>
          <w:b/>
          <w:bCs/>
        </w:rPr>
        <w:t>^</w:t>
      </w:r>
      <w:r w:rsidR="002F7485">
        <w:t xml:space="preserve">5. </w:t>
      </w:r>
      <w:r w:rsidR="002F7485" w:rsidRPr="002F7485">
        <w:t>How many years of clinical practice experience do you have?</w:t>
      </w:r>
    </w:p>
    <w:p w14:paraId="3DF4BC39" w14:textId="70E5B44A" w:rsidR="00217826" w:rsidRDefault="00217826" w:rsidP="00231523"/>
    <w:p w14:paraId="37427611" w14:textId="389402B4" w:rsidR="00217826" w:rsidRDefault="00D35D24" w:rsidP="00231523">
      <w:r>
        <w:rPr>
          <w:b/>
          <w:bCs/>
        </w:rPr>
        <w:t>^</w:t>
      </w:r>
      <w:r w:rsidR="002F7485">
        <w:t xml:space="preserve">6. </w:t>
      </w:r>
      <w:r w:rsidR="00217826">
        <w:t xml:space="preserve">How do you usually manage your </w:t>
      </w:r>
      <w:r w:rsidR="0088386A">
        <w:t>patients with knee osteoarthritis</w:t>
      </w:r>
      <w:r w:rsidR="00217826">
        <w:t xml:space="preserve"> (select as many as apply)?</w:t>
      </w:r>
    </w:p>
    <w:p w14:paraId="06E62650" w14:textId="424B737F" w:rsidR="00217826" w:rsidRPr="00FA3FF0" w:rsidRDefault="00217826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lastRenderedPageBreak/>
        <w:t>Education</w:t>
      </w:r>
    </w:p>
    <w:p w14:paraId="49ABA616" w14:textId="78EEEDD2" w:rsidR="00217826" w:rsidRPr="00FA3FF0" w:rsidRDefault="00217826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Exercise</w:t>
      </w:r>
    </w:p>
    <w:p w14:paraId="01267A58" w14:textId="5B316203" w:rsidR="006114C2" w:rsidRPr="00FA3FF0" w:rsidRDefault="006114C2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Physical activity advice</w:t>
      </w:r>
    </w:p>
    <w:p w14:paraId="69A69A80" w14:textId="1089F5C5" w:rsidR="00217826" w:rsidRPr="00FA3FF0" w:rsidRDefault="00217826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Weight loss advice</w:t>
      </w:r>
    </w:p>
    <w:p w14:paraId="17A63087" w14:textId="1D6749BD" w:rsidR="006114C2" w:rsidRPr="00FA3FF0" w:rsidRDefault="006114C2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 xml:space="preserve">Manual therapy </w:t>
      </w:r>
    </w:p>
    <w:p w14:paraId="1E849EEB" w14:textId="3DEBD575" w:rsidR="006114C2" w:rsidRPr="00FA3FF0" w:rsidRDefault="006114C2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Acupuncture</w:t>
      </w:r>
    </w:p>
    <w:p w14:paraId="1B68B15D" w14:textId="4A406F4A" w:rsidR="006114C2" w:rsidRPr="00FA3FF0" w:rsidRDefault="006114C2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Bracing</w:t>
      </w:r>
    </w:p>
    <w:p w14:paraId="24FA448C" w14:textId="17691EFD" w:rsidR="006114C2" w:rsidRPr="00FA3FF0" w:rsidRDefault="006114C2" w:rsidP="0021782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Shoe orthotics</w:t>
      </w:r>
    </w:p>
    <w:p w14:paraId="058DC1C6" w14:textId="3360F67E" w:rsidR="00217826" w:rsidRDefault="00217826" w:rsidP="006C53E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A3FF0">
        <w:rPr>
          <w:rFonts w:ascii="Times New Roman" w:eastAsia="Times New Roman" w:hAnsi="Times New Roman" w:cs="Times New Roman"/>
        </w:rPr>
        <w:t>Other (</w:t>
      </w:r>
      <w:r w:rsidR="003C6A2F">
        <w:rPr>
          <w:rFonts w:ascii="Times New Roman" w:eastAsia="Times New Roman" w:hAnsi="Times New Roman" w:cs="Times New Roman"/>
        </w:rPr>
        <w:t>please explain</w:t>
      </w:r>
      <w:r w:rsidRPr="00FA3FF0">
        <w:rPr>
          <w:rFonts w:ascii="Times New Roman" w:eastAsia="Times New Roman" w:hAnsi="Times New Roman" w:cs="Times New Roman"/>
        </w:rPr>
        <w:t>)</w:t>
      </w:r>
    </w:p>
    <w:p w14:paraId="688F0309" w14:textId="77777777" w:rsidR="006B56B8" w:rsidRPr="00FA3FF0" w:rsidRDefault="006B56B8" w:rsidP="006B56B8">
      <w:pPr>
        <w:pStyle w:val="ListParagraph"/>
        <w:ind w:left="1120"/>
        <w:rPr>
          <w:rFonts w:ascii="Times New Roman" w:eastAsia="Times New Roman" w:hAnsi="Times New Roman" w:cs="Times New Roman"/>
        </w:rPr>
      </w:pPr>
    </w:p>
    <w:p w14:paraId="180868D5" w14:textId="15AA66C8" w:rsidR="00231523" w:rsidRDefault="00231523" w:rsidP="00231523"/>
    <w:p w14:paraId="72DF59E8" w14:textId="356C97E4" w:rsidR="0088386A" w:rsidRDefault="00D35D24" w:rsidP="00231523">
      <w:r>
        <w:rPr>
          <w:b/>
          <w:bCs/>
        </w:rPr>
        <w:t>^</w:t>
      </w:r>
      <w:r w:rsidR="002F7485">
        <w:t xml:space="preserve">7. </w:t>
      </w:r>
      <w:r w:rsidR="0088386A">
        <w:t xml:space="preserve">Do you currently offer video-conferencing consultations to your patients with knee osteoarthritis?  </w:t>
      </w:r>
    </w:p>
    <w:p w14:paraId="75E15F1E" w14:textId="77777777" w:rsidR="006B56B8" w:rsidRDefault="006B56B8" w:rsidP="00231523"/>
    <w:p w14:paraId="78B23B70" w14:textId="6971E369" w:rsidR="0088386A" w:rsidRDefault="006B56B8" w:rsidP="00231523">
      <w:r>
        <w:t xml:space="preserve">Yes </w:t>
      </w:r>
      <w:r w:rsidR="009D4B45">
        <w:tab/>
      </w:r>
      <w:r>
        <w:t>No</w:t>
      </w:r>
      <w:r>
        <w:br/>
      </w:r>
      <w:r>
        <w:br/>
      </w:r>
    </w:p>
    <w:p w14:paraId="1DCE5A00" w14:textId="5B9A7F4F" w:rsidR="00231523" w:rsidRDefault="00D35D24" w:rsidP="00231523">
      <w:r>
        <w:rPr>
          <w:b/>
          <w:bCs/>
        </w:rPr>
        <w:t>^</w:t>
      </w:r>
      <w:r w:rsidR="002F7485">
        <w:t xml:space="preserve">8. </w:t>
      </w:r>
      <w:r w:rsidR="00231523">
        <w:t xml:space="preserve">How much experience do you have with telerehabilitation consultations </w:t>
      </w:r>
      <w:r w:rsidR="00C7165F">
        <w:t>using video-</w:t>
      </w:r>
      <w:proofErr w:type="gramStart"/>
      <w:r w:rsidR="00231523">
        <w:t>conferencing?</w:t>
      </w:r>
      <w:r w:rsidR="002F7485">
        <w:t>(</w:t>
      </w:r>
      <w:proofErr w:type="gramEnd"/>
      <w:r w:rsidR="009D4B45">
        <w:t xml:space="preserve">answered via a </w:t>
      </w:r>
      <w:r w:rsidR="002F7485">
        <w:t xml:space="preserve">10 point </w:t>
      </w:r>
      <w:r w:rsidR="00D854B6">
        <w:t>n</w:t>
      </w:r>
      <w:r w:rsidR="009616AE">
        <w:t xml:space="preserve">umerical rating </w:t>
      </w:r>
      <w:r w:rsidR="009D4B45">
        <w:t>scale (NRS)</w:t>
      </w:r>
      <w:r w:rsidR="002F7485">
        <w:t>)</w:t>
      </w:r>
      <w:r w:rsidR="002F7485">
        <w:br/>
      </w:r>
    </w:p>
    <w:p w14:paraId="4990ACDC" w14:textId="28BC77E6" w:rsidR="00231523" w:rsidRDefault="002F7485" w:rsidP="00231523">
      <w:r>
        <w:t>1 = no experience at all</w:t>
      </w:r>
      <w:r>
        <w:br/>
        <w:t>10 = extremely experienced</w:t>
      </w:r>
    </w:p>
    <w:p w14:paraId="3EBD6629" w14:textId="012B698B" w:rsidR="00231523" w:rsidRDefault="00432A65" w:rsidP="00231523">
      <w:r>
        <w:br/>
      </w:r>
    </w:p>
    <w:p w14:paraId="70CE9143" w14:textId="641ABBA6" w:rsidR="002F7485" w:rsidRDefault="0026632B" w:rsidP="002F7485">
      <w:r>
        <w:t>*</w:t>
      </w:r>
      <w:r w:rsidR="002F7485">
        <w:t xml:space="preserve">9. </w:t>
      </w:r>
      <w:r w:rsidR="00231523">
        <w:t xml:space="preserve">How </w:t>
      </w:r>
      <w:r w:rsidR="00231523" w:rsidRPr="000A428A">
        <w:t>confident</w:t>
      </w:r>
      <w:r w:rsidR="00231523">
        <w:t xml:space="preserve"> are you to </w:t>
      </w:r>
      <w:r w:rsidR="00C7165F">
        <w:t xml:space="preserve">undertake telerehabilitation consultations using </w:t>
      </w:r>
      <w:proofErr w:type="gramStart"/>
      <w:r w:rsidR="00C7165F">
        <w:t>video-conferencing</w:t>
      </w:r>
      <w:proofErr w:type="gramEnd"/>
      <w:r w:rsidR="00C7165F">
        <w:t>?</w:t>
      </w:r>
      <w:r w:rsidR="002F7485" w:rsidRPr="002F7485">
        <w:t xml:space="preserve"> </w:t>
      </w:r>
      <w:r w:rsidR="002F7485">
        <w:t>(</w:t>
      </w:r>
      <w:proofErr w:type="gramStart"/>
      <w:r w:rsidR="002F7485">
        <w:t>10 point</w:t>
      </w:r>
      <w:proofErr w:type="gramEnd"/>
      <w:r w:rsidR="002F7485">
        <w:t xml:space="preserve"> NRS)</w:t>
      </w:r>
      <w:r w:rsidR="002F7485">
        <w:br/>
      </w:r>
    </w:p>
    <w:p w14:paraId="3FA7A496" w14:textId="175AB098" w:rsidR="002F7485" w:rsidRDefault="002F7485" w:rsidP="002F7485">
      <w:r>
        <w:t>1 = not confident at all</w:t>
      </w:r>
      <w:r>
        <w:br/>
        <w:t>10 = extremely confident</w:t>
      </w:r>
    </w:p>
    <w:p w14:paraId="731E1A38" w14:textId="797CA03B" w:rsidR="00814696" w:rsidRDefault="00432A65" w:rsidP="002F7485">
      <w:r>
        <w:br/>
      </w:r>
    </w:p>
    <w:p w14:paraId="40B067E9" w14:textId="6EF83960" w:rsidR="002F7485" w:rsidRDefault="0026632B" w:rsidP="002F7485">
      <w:r>
        <w:t>*</w:t>
      </w:r>
      <w:r w:rsidR="002F7485">
        <w:t xml:space="preserve">10. </w:t>
      </w:r>
      <w:r w:rsidR="00814696">
        <w:t xml:space="preserve">How confident are you to undertake telerehabilitation consultations </w:t>
      </w:r>
      <w:r w:rsidR="00814696" w:rsidRPr="00814696">
        <w:rPr>
          <w:u w:val="single"/>
        </w:rPr>
        <w:t xml:space="preserve">with people with knee osteoarthritis </w:t>
      </w:r>
      <w:r w:rsidR="00814696">
        <w:t xml:space="preserve">using </w:t>
      </w:r>
      <w:proofErr w:type="gramStart"/>
      <w:r w:rsidR="00814696">
        <w:t>video-conferencing</w:t>
      </w:r>
      <w:proofErr w:type="gramEnd"/>
      <w:r w:rsidR="00814696">
        <w:t>?</w:t>
      </w:r>
      <w:r w:rsidR="002F7485" w:rsidRPr="002F7485">
        <w:t xml:space="preserve"> </w:t>
      </w:r>
      <w:r w:rsidR="002F7485">
        <w:t>(</w:t>
      </w:r>
      <w:proofErr w:type="gramStart"/>
      <w:r w:rsidR="002F7485">
        <w:t>10 point</w:t>
      </w:r>
      <w:proofErr w:type="gramEnd"/>
      <w:r w:rsidR="002F7485">
        <w:t xml:space="preserve"> NRS)</w:t>
      </w:r>
      <w:r w:rsidR="002F7485">
        <w:br/>
      </w:r>
    </w:p>
    <w:p w14:paraId="4A8F3939" w14:textId="77777777" w:rsidR="002F7485" w:rsidRDefault="002F7485" w:rsidP="002F7485">
      <w:r>
        <w:t>1 = not confident at all</w:t>
      </w:r>
      <w:r>
        <w:br/>
        <w:t>10 = extremely confident</w:t>
      </w:r>
    </w:p>
    <w:p w14:paraId="1DD34A5E" w14:textId="3D1BF41E" w:rsidR="00814696" w:rsidRDefault="00432A65" w:rsidP="002F7485">
      <w:r>
        <w:br/>
      </w:r>
    </w:p>
    <w:p w14:paraId="629468C6" w14:textId="69CF0123" w:rsidR="002F7485" w:rsidRDefault="0026632B" w:rsidP="002F7485">
      <w:r>
        <w:t>*</w:t>
      </w:r>
      <w:r w:rsidR="002F7485">
        <w:t xml:space="preserve">11. </w:t>
      </w:r>
      <w:r w:rsidR="006C53EC">
        <w:t>How likely are you to use education in a treatment plan for patients with knee osteoarthritis?</w:t>
      </w:r>
      <w:r w:rsidR="002F7485">
        <w:t xml:space="preserve"> (</w:t>
      </w:r>
      <w:proofErr w:type="gramStart"/>
      <w:r w:rsidR="002F7485">
        <w:t>10 point</w:t>
      </w:r>
      <w:proofErr w:type="gramEnd"/>
      <w:r w:rsidR="002F7485">
        <w:t xml:space="preserve"> NRS)</w:t>
      </w:r>
    </w:p>
    <w:p w14:paraId="6BA757A8" w14:textId="7284599B" w:rsidR="006C53EC" w:rsidRDefault="006C53EC" w:rsidP="006C53EC"/>
    <w:p w14:paraId="1B942AE4" w14:textId="16385D54" w:rsidR="006C53EC" w:rsidRDefault="002F7485" w:rsidP="006C53EC">
      <w:r>
        <w:t>1 =</w:t>
      </w:r>
      <w:r w:rsidR="006C53EC">
        <w:t xml:space="preserve"> not at all likely</w:t>
      </w:r>
      <w:r>
        <w:br/>
      </w:r>
      <w:r w:rsidR="006C53EC">
        <w:t xml:space="preserve">10 </w:t>
      </w:r>
      <w:r>
        <w:t xml:space="preserve">= </w:t>
      </w:r>
      <w:r w:rsidR="006C53EC">
        <w:t xml:space="preserve">extremely likely </w:t>
      </w:r>
    </w:p>
    <w:p w14:paraId="1E3E2E05" w14:textId="7470EB80" w:rsidR="006C53EC" w:rsidRDefault="00432A65" w:rsidP="006C53EC">
      <w:r>
        <w:br/>
      </w:r>
    </w:p>
    <w:p w14:paraId="1E93C65F" w14:textId="4B15C5E1" w:rsidR="002F7485" w:rsidRDefault="0026632B" w:rsidP="002F7485">
      <w:r>
        <w:t>*</w:t>
      </w:r>
      <w:r w:rsidR="002F7485">
        <w:t xml:space="preserve">12. </w:t>
      </w:r>
      <w:r w:rsidR="006C53EC">
        <w:t>How likely are you to use strengthening exercise in a treatment plan for patients with knee osteoarthritis?</w:t>
      </w:r>
      <w:r w:rsidR="002F7485" w:rsidRPr="002F7485">
        <w:t xml:space="preserve"> </w:t>
      </w:r>
      <w:r w:rsidR="002F7485">
        <w:t>(</w:t>
      </w:r>
      <w:proofErr w:type="gramStart"/>
      <w:r w:rsidR="002F7485">
        <w:t>10 point</w:t>
      </w:r>
      <w:proofErr w:type="gramEnd"/>
      <w:r w:rsidR="002F7485">
        <w:t xml:space="preserve"> NRS)</w:t>
      </w:r>
    </w:p>
    <w:p w14:paraId="262DDDEA" w14:textId="77777777" w:rsidR="002F7485" w:rsidRDefault="002F7485" w:rsidP="002F7485"/>
    <w:p w14:paraId="48A724B6" w14:textId="77777777" w:rsidR="002F7485" w:rsidRDefault="002F7485" w:rsidP="002F7485">
      <w:r>
        <w:t>1 = not at all likely</w:t>
      </w:r>
      <w:r>
        <w:br/>
        <w:t xml:space="preserve">10 = extremely likely </w:t>
      </w:r>
    </w:p>
    <w:p w14:paraId="0DC604E8" w14:textId="2B078E14" w:rsidR="006C53EC" w:rsidRDefault="00432A65" w:rsidP="002F7485">
      <w:r>
        <w:lastRenderedPageBreak/>
        <w:br/>
      </w:r>
    </w:p>
    <w:p w14:paraId="314E32A1" w14:textId="68E2597E" w:rsidR="002F7485" w:rsidRDefault="0026632B" w:rsidP="002F7485">
      <w:r>
        <w:t>*</w:t>
      </w:r>
      <w:r w:rsidR="002F7485">
        <w:t xml:space="preserve">13. </w:t>
      </w:r>
      <w:r w:rsidR="006C53EC">
        <w:t>How likely are you to incorporate a tailored general physical activity program in a treatment plan for patients with knee osteoarthritis?</w:t>
      </w:r>
      <w:r w:rsidR="002F7485" w:rsidRPr="002F7485">
        <w:t xml:space="preserve"> </w:t>
      </w:r>
      <w:r w:rsidR="002F7485">
        <w:t>(</w:t>
      </w:r>
      <w:proofErr w:type="gramStart"/>
      <w:r w:rsidR="002F7485">
        <w:t>10 point</w:t>
      </w:r>
      <w:proofErr w:type="gramEnd"/>
      <w:r w:rsidR="002F7485">
        <w:t xml:space="preserve"> NRS)</w:t>
      </w:r>
    </w:p>
    <w:p w14:paraId="1FF9054F" w14:textId="77777777" w:rsidR="002F7485" w:rsidRDefault="002F7485" w:rsidP="002F7485"/>
    <w:p w14:paraId="2F4D71BB" w14:textId="77777777" w:rsidR="002F7485" w:rsidRDefault="002F7485" w:rsidP="002F7485">
      <w:r>
        <w:t>1 = not at all likely</w:t>
      </w:r>
      <w:r>
        <w:br/>
        <w:t xml:space="preserve">10 = extremely likely </w:t>
      </w:r>
    </w:p>
    <w:p w14:paraId="23427129" w14:textId="5BE2636A" w:rsidR="00231523" w:rsidRDefault="00432A65" w:rsidP="00231523">
      <w:r>
        <w:br/>
      </w:r>
    </w:p>
    <w:p w14:paraId="4D442983" w14:textId="71B7878D" w:rsidR="00231523" w:rsidRDefault="00D35D24" w:rsidP="00231523">
      <w:r>
        <w:t>^</w:t>
      </w:r>
      <w:r w:rsidR="002F7485">
        <w:t xml:space="preserve">14. </w:t>
      </w:r>
      <w:r w:rsidR="00690EF6">
        <w:t>How did you find out about the PEAK training program?</w:t>
      </w:r>
    </w:p>
    <w:p w14:paraId="3E56DE2B" w14:textId="2595E639" w:rsidR="00690EF6" w:rsidRDefault="00690EF6" w:rsidP="00231523"/>
    <w:p w14:paraId="5C1DB359" w14:textId="68254D26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Work colleague</w:t>
      </w:r>
    </w:p>
    <w:p w14:paraId="5FDD2A26" w14:textId="2F656C96" w:rsidR="002F7485" w:rsidRPr="00432A6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Friend/family</w:t>
      </w:r>
    </w:p>
    <w:p w14:paraId="42A6E6AB" w14:textId="603A003B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atient</w:t>
      </w:r>
    </w:p>
    <w:p w14:paraId="7CA7CB8B" w14:textId="64B7E2C5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Twitter</w:t>
      </w:r>
    </w:p>
    <w:p w14:paraId="1D01C0D2" w14:textId="013BAB85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Facebook</w:t>
      </w:r>
    </w:p>
    <w:p w14:paraId="61E75466" w14:textId="3ACAEB7B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LinkedIn</w:t>
      </w:r>
    </w:p>
    <w:p w14:paraId="1674CBC2" w14:textId="7A7E7E9E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Professional Organisation</w:t>
      </w:r>
    </w:p>
    <w:p w14:paraId="71A6121C" w14:textId="285D8DB3" w:rsid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Internet/Website</w:t>
      </w:r>
    </w:p>
    <w:p w14:paraId="2811DA54" w14:textId="744C7BE0" w:rsidR="00CA3895" w:rsidRPr="002F7485" w:rsidRDefault="00CA389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eer-reviewed article</w:t>
      </w:r>
    </w:p>
    <w:p w14:paraId="130BAD3C" w14:textId="08C042C2" w:rsid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Magazine/News Outlet</w:t>
      </w:r>
    </w:p>
    <w:p w14:paraId="054F873B" w14:textId="4274B43B" w:rsidR="00CA3895" w:rsidRDefault="00CA389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ysiotherapy Course Instructor</w:t>
      </w:r>
    </w:p>
    <w:p w14:paraId="123308B0" w14:textId="64CF1B90" w:rsidR="00CA3895" w:rsidRPr="002F7485" w:rsidRDefault="00CA389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 Health Professional Instructor</w:t>
      </w:r>
    </w:p>
    <w:p w14:paraId="3CCC6C6D" w14:textId="36083F71" w:rsidR="002F7485" w:rsidRPr="002F7485" w:rsidRDefault="002F7485" w:rsidP="002F7485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</w:rPr>
      </w:pPr>
      <w:r w:rsidRPr="002F7485">
        <w:rPr>
          <w:rFonts w:ascii="Times New Roman" w:eastAsia="Times New Roman" w:hAnsi="Times New Roman" w:cs="Times New Roman"/>
        </w:rPr>
        <w:t>Other</w:t>
      </w:r>
    </w:p>
    <w:p w14:paraId="5E4DF29A" w14:textId="7C110F43" w:rsidR="00231523" w:rsidRDefault="002F7485" w:rsidP="002F7485">
      <w:pPr>
        <w:shd w:val="clear" w:color="auto" w:fill="FFFFFF"/>
      </w:pPr>
      <w:r w:rsidRPr="002F7485">
        <w:t> </w:t>
      </w:r>
    </w:p>
    <w:p w14:paraId="12D6CDC8" w14:textId="55A11B9D" w:rsidR="00B5128E" w:rsidRDefault="00B5128E" w:rsidP="00231523"/>
    <w:p w14:paraId="20AD4B73" w14:textId="7D652C67" w:rsidR="00B5128E" w:rsidRDefault="00337DC4" w:rsidP="00231523">
      <w:r>
        <w:rPr>
          <w:b/>
          <w:bCs/>
        </w:rPr>
        <w:t>†</w:t>
      </w:r>
      <w:r w:rsidR="00432A65">
        <w:t>1</w:t>
      </w:r>
      <w:r>
        <w:t>5</w:t>
      </w:r>
      <w:r w:rsidR="00432A65">
        <w:t xml:space="preserve">. </w:t>
      </w:r>
      <w:r w:rsidR="00432A65" w:rsidRPr="00432A65">
        <w:t>How long (approximately) did it take you to complete the PEAK program training modules? (hours/minutes)</w:t>
      </w:r>
    </w:p>
    <w:p w14:paraId="1D10269C" w14:textId="61039127" w:rsidR="00B5128E" w:rsidRDefault="00432A65" w:rsidP="00231523">
      <w:r>
        <w:br/>
      </w:r>
    </w:p>
    <w:p w14:paraId="6E5942CB" w14:textId="7FC7C4DE" w:rsidR="00432A65" w:rsidRDefault="00337DC4" w:rsidP="00432A65">
      <w:r>
        <w:rPr>
          <w:b/>
          <w:bCs/>
        </w:rPr>
        <w:t>†</w:t>
      </w:r>
      <w:r>
        <w:t>16</w:t>
      </w:r>
      <w:r w:rsidR="00432A65">
        <w:t xml:space="preserve">. </w:t>
      </w:r>
      <w:r w:rsidR="00B5128E">
        <w:t>How useful did you find the PEAK Training Program?</w:t>
      </w:r>
      <w:r w:rsidR="00432A65" w:rsidRPr="00432A65">
        <w:t xml:space="preserve"> </w:t>
      </w:r>
      <w:r w:rsidR="00432A65">
        <w:t>(</w:t>
      </w:r>
      <w:proofErr w:type="gramStart"/>
      <w:r w:rsidR="00432A65">
        <w:t>10 point</w:t>
      </w:r>
      <w:proofErr w:type="gramEnd"/>
      <w:r w:rsidR="00432A65">
        <w:t xml:space="preserve"> NRS)</w:t>
      </w:r>
    </w:p>
    <w:p w14:paraId="71645CE1" w14:textId="77777777" w:rsidR="00432A65" w:rsidRDefault="00432A65" w:rsidP="00432A65"/>
    <w:p w14:paraId="324C1CC0" w14:textId="1361FEB0" w:rsidR="00432A65" w:rsidRDefault="00432A65" w:rsidP="00432A65">
      <w:r>
        <w:t>1 = not useful at all</w:t>
      </w:r>
      <w:r>
        <w:br/>
        <w:t>10 = extremely useful</w:t>
      </w:r>
    </w:p>
    <w:p w14:paraId="7D4CBC70" w14:textId="60E47D20" w:rsidR="00B5128E" w:rsidRDefault="00432A65" w:rsidP="00432A65">
      <w:r>
        <w:br/>
      </w:r>
    </w:p>
    <w:p w14:paraId="724D2400" w14:textId="1A57E77E" w:rsidR="00217826" w:rsidRDefault="00432A65" w:rsidP="00432A65">
      <w:r>
        <w:br/>
      </w:r>
    </w:p>
    <w:p w14:paraId="263A14A7" w14:textId="45A65E96" w:rsidR="00B5128E" w:rsidRDefault="00B5128E" w:rsidP="00337DC4"/>
    <w:p w14:paraId="3FFF4307" w14:textId="77777777" w:rsidR="00B5128E" w:rsidRDefault="00B5128E" w:rsidP="00231523"/>
    <w:sectPr w:rsidR="00B5128E" w:rsidSect="00747B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C71BAB"/>
    <w:multiLevelType w:val="hybridMultilevel"/>
    <w:tmpl w:val="16B8CEA2"/>
    <w:lvl w:ilvl="0" w:tplc="D1A8A0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B1802D1"/>
    <w:multiLevelType w:val="hybridMultilevel"/>
    <w:tmpl w:val="4F56F910"/>
    <w:lvl w:ilvl="0" w:tplc="01927A88">
      <w:start w:val="56"/>
      <w:numFmt w:val="bullet"/>
      <w:lvlText w:val="-"/>
      <w:lvlJc w:val="left"/>
      <w:pPr>
        <w:ind w:left="11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2" w15:restartNumberingAfterBreak="0">
    <w:nsid w:val="72FC0988"/>
    <w:multiLevelType w:val="hybridMultilevel"/>
    <w:tmpl w:val="8284A908"/>
    <w:lvl w:ilvl="0" w:tplc="62E0AD4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523"/>
    <w:rsid w:val="000166EA"/>
    <w:rsid w:val="00017F25"/>
    <w:rsid w:val="00041857"/>
    <w:rsid w:val="00085C18"/>
    <w:rsid w:val="000870C4"/>
    <w:rsid w:val="0009171C"/>
    <w:rsid w:val="000A1DE5"/>
    <w:rsid w:val="000A428A"/>
    <w:rsid w:val="00131972"/>
    <w:rsid w:val="00137FD3"/>
    <w:rsid w:val="00150D4A"/>
    <w:rsid w:val="00183C9D"/>
    <w:rsid w:val="001847DB"/>
    <w:rsid w:val="001A3362"/>
    <w:rsid w:val="001B2149"/>
    <w:rsid w:val="001E2CCA"/>
    <w:rsid w:val="001E6A6F"/>
    <w:rsid w:val="001F4DAE"/>
    <w:rsid w:val="00217826"/>
    <w:rsid w:val="00227943"/>
    <w:rsid w:val="00231523"/>
    <w:rsid w:val="002642B3"/>
    <w:rsid w:val="0026632B"/>
    <w:rsid w:val="00285DAD"/>
    <w:rsid w:val="002A40C4"/>
    <w:rsid w:val="002A5182"/>
    <w:rsid w:val="002C7253"/>
    <w:rsid w:val="002D53D6"/>
    <w:rsid w:val="002F5913"/>
    <w:rsid w:val="002F7485"/>
    <w:rsid w:val="00300018"/>
    <w:rsid w:val="00337DC4"/>
    <w:rsid w:val="00362549"/>
    <w:rsid w:val="003A3294"/>
    <w:rsid w:val="003C6A2F"/>
    <w:rsid w:val="003E743B"/>
    <w:rsid w:val="003F19FB"/>
    <w:rsid w:val="003F34F0"/>
    <w:rsid w:val="004166AB"/>
    <w:rsid w:val="00422157"/>
    <w:rsid w:val="00427507"/>
    <w:rsid w:val="00432A65"/>
    <w:rsid w:val="0044689E"/>
    <w:rsid w:val="004741EE"/>
    <w:rsid w:val="004B46A9"/>
    <w:rsid w:val="004E57DD"/>
    <w:rsid w:val="004F527E"/>
    <w:rsid w:val="00503D9F"/>
    <w:rsid w:val="0054026F"/>
    <w:rsid w:val="005477EE"/>
    <w:rsid w:val="00581D34"/>
    <w:rsid w:val="006114C2"/>
    <w:rsid w:val="00620E07"/>
    <w:rsid w:val="00667F88"/>
    <w:rsid w:val="00690846"/>
    <w:rsid w:val="00690EF6"/>
    <w:rsid w:val="006976CE"/>
    <w:rsid w:val="006B56B8"/>
    <w:rsid w:val="006C53EC"/>
    <w:rsid w:val="006C6CF2"/>
    <w:rsid w:val="006F516F"/>
    <w:rsid w:val="00704569"/>
    <w:rsid w:val="00711757"/>
    <w:rsid w:val="00716AD7"/>
    <w:rsid w:val="00741E13"/>
    <w:rsid w:val="00747B13"/>
    <w:rsid w:val="00761B44"/>
    <w:rsid w:val="007B7C6F"/>
    <w:rsid w:val="007E127D"/>
    <w:rsid w:val="007E79CD"/>
    <w:rsid w:val="007F6B23"/>
    <w:rsid w:val="00807CC8"/>
    <w:rsid w:val="00814696"/>
    <w:rsid w:val="00854980"/>
    <w:rsid w:val="0086696E"/>
    <w:rsid w:val="00873DFA"/>
    <w:rsid w:val="00876247"/>
    <w:rsid w:val="008765EF"/>
    <w:rsid w:val="00877A7C"/>
    <w:rsid w:val="0088386A"/>
    <w:rsid w:val="008A2BD6"/>
    <w:rsid w:val="008A5410"/>
    <w:rsid w:val="008E5397"/>
    <w:rsid w:val="008F02F8"/>
    <w:rsid w:val="00932E14"/>
    <w:rsid w:val="00935401"/>
    <w:rsid w:val="009454E4"/>
    <w:rsid w:val="00957B62"/>
    <w:rsid w:val="009616AE"/>
    <w:rsid w:val="00964CE4"/>
    <w:rsid w:val="009B545B"/>
    <w:rsid w:val="009D4B45"/>
    <w:rsid w:val="009D7C6C"/>
    <w:rsid w:val="00A144B6"/>
    <w:rsid w:val="00A31F20"/>
    <w:rsid w:val="00A50B58"/>
    <w:rsid w:val="00A53151"/>
    <w:rsid w:val="00A62898"/>
    <w:rsid w:val="00A72295"/>
    <w:rsid w:val="00AC1C86"/>
    <w:rsid w:val="00AE07ED"/>
    <w:rsid w:val="00B0124B"/>
    <w:rsid w:val="00B36330"/>
    <w:rsid w:val="00B5128E"/>
    <w:rsid w:val="00B546F8"/>
    <w:rsid w:val="00B57F37"/>
    <w:rsid w:val="00B77D52"/>
    <w:rsid w:val="00B83C38"/>
    <w:rsid w:val="00B8577F"/>
    <w:rsid w:val="00BA2C6D"/>
    <w:rsid w:val="00BB5C7B"/>
    <w:rsid w:val="00BC057C"/>
    <w:rsid w:val="00BC0C26"/>
    <w:rsid w:val="00BC738E"/>
    <w:rsid w:val="00C03E2B"/>
    <w:rsid w:val="00C7165F"/>
    <w:rsid w:val="00C76453"/>
    <w:rsid w:val="00C857C5"/>
    <w:rsid w:val="00C85836"/>
    <w:rsid w:val="00C91EEF"/>
    <w:rsid w:val="00C96950"/>
    <w:rsid w:val="00CA3895"/>
    <w:rsid w:val="00CE11A5"/>
    <w:rsid w:val="00D35D24"/>
    <w:rsid w:val="00D47D59"/>
    <w:rsid w:val="00D846E2"/>
    <w:rsid w:val="00D854B6"/>
    <w:rsid w:val="00D91CB4"/>
    <w:rsid w:val="00E0214E"/>
    <w:rsid w:val="00E42CE6"/>
    <w:rsid w:val="00E81655"/>
    <w:rsid w:val="00E97B06"/>
    <w:rsid w:val="00EA6157"/>
    <w:rsid w:val="00EB0D2D"/>
    <w:rsid w:val="00EF0D0C"/>
    <w:rsid w:val="00EF6D47"/>
    <w:rsid w:val="00F3524F"/>
    <w:rsid w:val="00F36C97"/>
    <w:rsid w:val="00F462E2"/>
    <w:rsid w:val="00F82B6B"/>
    <w:rsid w:val="00FA206A"/>
    <w:rsid w:val="00FA3FF0"/>
    <w:rsid w:val="00FA5E12"/>
    <w:rsid w:val="00FF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2B4DED"/>
  <w15:chartTrackingRefBased/>
  <w15:docId w15:val="{D8BABB80-547C-7242-9FEA-22D3D3DE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E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52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17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8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82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82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8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26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7485"/>
    <w:pPr>
      <w:spacing w:before="100" w:beforeAutospacing="1" w:after="100" w:afterAutospacing="1"/>
    </w:pPr>
    <w:rPr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F7485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F748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F7485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F7485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8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3786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17963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0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81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1921588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6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4071062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16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9374331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1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5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0510740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0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19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380540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43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5844749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07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6036615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12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630337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59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936018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59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5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88393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47835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87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2683408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8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317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2564069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527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1745988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0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21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6687912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0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69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6267736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7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330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9660902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4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25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5518586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96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8139399">
                  <w:marLeft w:val="0"/>
                  <w:marRight w:val="0"/>
                  <w:marTop w:val="0"/>
                  <w:marBottom w:val="0"/>
                  <w:divBdr>
                    <w:top w:val="single" w:sz="6" w:space="6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7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38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7ab2cdfee9f2757375b45b65a03cc1a6">
  <xsd:schema xmlns:xsd="http://www.w3.org/2001/XMLSchema" xmlns:xs="http://www.w3.org/2001/XMLSchema" xmlns:p="http://schemas.microsoft.com/office/2006/metadata/properties" xmlns:ns3="fa727b21-32ad-4597-99b3-6f84f6c1a1db" xmlns:ns4="44bd6ede-13a7-488e-835d-efeec0a3267a" targetNamespace="http://schemas.microsoft.com/office/2006/metadata/properties" ma:root="true" ma:fieldsID="d332be703f2037d171108f91c896383e" ns3:_="" ns4:_="">
    <xsd:import namespace="fa727b21-32ad-4597-99b3-6f84f6c1a1db"/>
    <xsd:import namespace="44bd6ede-13a7-488e-835d-efeec0a326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FA093E-0664-493D-9EE9-CA552DD4C1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148474-A5CB-4ADA-B349-925D945F60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27b21-32ad-4597-99b3-6f84f6c1a1db"/>
    <ds:schemaRef ds:uri="44bd6ede-13a7-488e-835d-efeec0a32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96F74F-17C8-49FC-8397-3AA332B0AD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Hinman</dc:creator>
  <cp:keywords/>
  <dc:description/>
  <cp:lastModifiedBy>Ana Jorge</cp:lastModifiedBy>
  <cp:revision>22</cp:revision>
  <dcterms:created xsi:type="dcterms:W3CDTF">2021-04-28T05:33:00Z</dcterms:created>
  <dcterms:modified xsi:type="dcterms:W3CDTF">2021-05-0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